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9"/>
        <w:gridCol w:w="1078"/>
        <w:gridCol w:w="1078"/>
        <w:gridCol w:w="1078"/>
        <w:gridCol w:w="1078"/>
        <w:gridCol w:w="1078"/>
        <w:gridCol w:w="1457"/>
      </w:tblGrid>
      <w:tr w:rsidR="001C1477" w:rsidRPr="00FC40E3" w14:paraId="34D305CC" w14:textId="77777777" w:rsidTr="00FE454A">
        <w:trPr>
          <w:trHeight w:val="280"/>
          <w:tblHeader/>
        </w:trPr>
        <w:tc>
          <w:tcPr>
            <w:tcW w:w="8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5211D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82332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Z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F129C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DD4DA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F8D1A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8F4F7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E8DF8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l samples</w:t>
            </w:r>
          </w:p>
        </w:tc>
      </w:tr>
      <w:tr w:rsidR="001C1477" w:rsidRPr="00FC40E3" w14:paraId="27BAE140" w14:textId="77777777" w:rsidTr="00FE454A">
        <w:trPr>
          <w:trHeight w:val="280"/>
        </w:trPr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E9223D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776134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CE3D4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12506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FA4017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1D9484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B7F83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 w:rsidR="001C1477" w:rsidRPr="00FC40E3" w14:paraId="6BCBA8C0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2AB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9FD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1AD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00E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54D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C18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718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6</w:t>
            </w:r>
          </w:p>
        </w:tc>
      </w:tr>
      <w:tr w:rsidR="001C1477" w:rsidRPr="00FC40E3" w14:paraId="174A26A9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C40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6C7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ABD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D05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57C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440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B43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9</w:t>
            </w:r>
          </w:p>
        </w:tc>
      </w:tr>
      <w:tr w:rsidR="001C1477" w:rsidRPr="00FC40E3" w14:paraId="5ACBFAD6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D22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C55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6EE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E54B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685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CCB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4CA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1C1477" w:rsidRPr="00FC40E3" w14:paraId="05BD7EA7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2BEE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38C7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D9E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FB2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72D2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B580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F25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4</w:t>
            </w:r>
          </w:p>
        </w:tc>
      </w:tr>
      <w:tr w:rsidR="001C1477" w:rsidRPr="00FC40E3" w14:paraId="2A99F05B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08E3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44C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3E5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8A8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CD92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4F9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0091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7</w:t>
            </w:r>
          </w:p>
        </w:tc>
      </w:tr>
      <w:tr w:rsidR="001C1477" w:rsidRPr="00FC40E3" w14:paraId="7C380376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6989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8C84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8032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450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6D5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6A7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C4F3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 w:rsidR="001C1477" w:rsidRPr="00FC40E3" w14:paraId="79C4A1F5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CA3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E8B4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DAB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38E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271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9A4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1CE51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9</w:t>
            </w:r>
          </w:p>
        </w:tc>
      </w:tr>
      <w:tr w:rsidR="001C1477" w:rsidRPr="00FC40E3" w14:paraId="24F25B38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3E7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7753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8568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B946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9828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044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069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7</w:t>
            </w:r>
          </w:p>
        </w:tc>
      </w:tr>
      <w:tr w:rsidR="001C1477" w:rsidRPr="00FC40E3" w14:paraId="3268703E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4C1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B7A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FA56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9CE0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1489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B51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EBEB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1C1477" w:rsidRPr="00FC40E3" w14:paraId="682F3A70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6BFA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692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2C93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514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09B6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7C33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929A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1477" w:rsidRPr="00FC40E3" w14:paraId="40184F36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CDE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5E4D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2EE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4ED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9DE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C238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C850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1C1477" w:rsidRPr="00FC40E3" w14:paraId="56DDFFAC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932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EC0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C8111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5AE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B8D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122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9B5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1</w:t>
            </w:r>
          </w:p>
        </w:tc>
      </w:tr>
      <w:tr w:rsidR="001C1477" w:rsidRPr="00FC40E3" w14:paraId="33485660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4EDD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C44E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633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6A37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9394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77C7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DA32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1C1477" w:rsidRPr="00FC40E3" w14:paraId="234EB639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607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7D6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83BD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F234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7ABF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7B3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DDE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89</w:t>
            </w:r>
          </w:p>
        </w:tc>
      </w:tr>
      <w:tr w:rsidR="001C1477" w:rsidRPr="00FC40E3" w14:paraId="061FB053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17C7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1310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E7A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C7E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2122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5511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254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3</w:t>
            </w:r>
          </w:p>
        </w:tc>
      </w:tr>
      <w:tr w:rsidR="001C1477" w:rsidRPr="00FC40E3" w14:paraId="7735F3B1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C203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C36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50E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07C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7222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455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6DCE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1</w:t>
            </w:r>
          </w:p>
        </w:tc>
      </w:tr>
      <w:tr w:rsidR="001C1477" w:rsidRPr="00FC40E3" w14:paraId="3A683687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C2B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4B23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73D9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33A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6911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A363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EC1A8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3</w:t>
            </w:r>
          </w:p>
        </w:tc>
      </w:tr>
      <w:tr w:rsidR="001C1477" w:rsidRPr="00FC40E3" w14:paraId="3A50D6D9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0B37B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258BC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3297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CBB5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E207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4095F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71C0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8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87</w:t>
            </w:r>
          </w:p>
        </w:tc>
      </w:tr>
      <w:tr w:rsidR="001C1477" w:rsidRPr="00FC40E3" w14:paraId="6D9FAA49" w14:textId="77777777" w:rsidTr="00FE454A">
        <w:trPr>
          <w:trHeight w:val="280"/>
        </w:trPr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4F25A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64B4A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772AECE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5A8C34A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58DF66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7F2D0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EEA793" w14:textId="77777777" w:rsidR="001C1477" w:rsidRPr="00EA2637" w:rsidRDefault="001C1477" w:rsidP="00FE454A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7</w:t>
            </w:r>
          </w:p>
        </w:tc>
      </w:tr>
    </w:tbl>
    <w:p w14:paraId="7E887CF8" w14:textId="7DDAEB23" w:rsidR="00C20848" w:rsidRPr="00FC40E3" w:rsidRDefault="00C20848" w:rsidP="00D2497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B1096E" w14:textId="77777777" w:rsidR="00AF3615" w:rsidRPr="00C20848" w:rsidRDefault="00AF3615" w:rsidP="00D24974">
      <w:pPr>
        <w:spacing w:line="360" w:lineRule="auto"/>
        <w:rPr>
          <w:rFonts w:hint="eastAsia"/>
        </w:rPr>
      </w:pPr>
    </w:p>
    <w:sectPr w:rsidR="00AF3615" w:rsidRPr="00C20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E2F4F8" w14:textId="77777777" w:rsidR="00AD18B1" w:rsidRDefault="00AD18B1" w:rsidP="00C20848">
      <w:pPr>
        <w:rPr>
          <w:rFonts w:hint="eastAsia"/>
        </w:rPr>
      </w:pPr>
      <w:r>
        <w:separator/>
      </w:r>
    </w:p>
  </w:endnote>
  <w:endnote w:type="continuationSeparator" w:id="0">
    <w:p w14:paraId="1959117E" w14:textId="77777777" w:rsidR="00AD18B1" w:rsidRDefault="00AD18B1" w:rsidP="00C208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1F18F" w14:textId="77777777" w:rsidR="00AD18B1" w:rsidRDefault="00AD18B1" w:rsidP="00C20848">
      <w:pPr>
        <w:rPr>
          <w:rFonts w:hint="eastAsia"/>
        </w:rPr>
      </w:pPr>
      <w:r>
        <w:separator/>
      </w:r>
    </w:p>
  </w:footnote>
  <w:footnote w:type="continuationSeparator" w:id="0">
    <w:p w14:paraId="6B88D2C5" w14:textId="77777777" w:rsidR="00AD18B1" w:rsidRDefault="00AD18B1" w:rsidP="00C208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15"/>
    <w:rsid w:val="000E5EF3"/>
    <w:rsid w:val="0012208C"/>
    <w:rsid w:val="001C1477"/>
    <w:rsid w:val="002B79D1"/>
    <w:rsid w:val="005105EE"/>
    <w:rsid w:val="0058377F"/>
    <w:rsid w:val="00613953"/>
    <w:rsid w:val="0069597E"/>
    <w:rsid w:val="00750887"/>
    <w:rsid w:val="009B6B6C"/>
    <w:rsid w:val="00AD18B1"/>
    <w:rsid w:val="00AD479F"/>
    <w:rsid w:val="00AF3615"/>
    <w:rsid w:val="00B2663F"/>
    <w:rsid w:val="00BF22C3"/>
    <w:rsid w:val="00C028E6"/>
    <w:rsid w:val="00C20848"/>
    <w:rsid w:val="00D2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5BE5E"/>
  <w15:chartTrackingRefBased/>
  <w15:docId w15:val="{FED87CF9-2260-47BC-81A2-C1EC04D8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84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8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20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84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208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yanw</cp:lastModifiedBy>
  <cp:revision>6</cp:revision>
  <dcterms:created xsi:type="dcterms:W3CDTF">2024-07-19T14:24:00Z</dcterms:created>
  <dcterms:modified xsi:type="dcterms:W3CDTF">2024-10-01T08:14:00Z</dcterms:modified>
</cp:coreProperties>
</file>